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pt-BR"/>
        </w:rPr>
        <w:t>Table S1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pt-BR"/>
        </w:rPr>
        <w:t xml:space="preserve"> Clinical and laboratory characteristics of patients with type 2 diabetes mellitus, broken down by the different genotypes of the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US" w:eastAsia="pt-BR"/>
        </w:rPr>
        <w:t>IFIH1</w:t>
      </w:r>
      <w:r>
        <w:rPr/>
        <w:t xml:space="preserve"> rs1990760 (G/A) polymorphism.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109"/>
        <w:gridCol w:w="1935"/>
        <w:gridCol w:w="2114"/>
        <w:gridCol w:w="1933"/>
        <w:gridCol w:w="1410"/>
      </w:tblGrid>
      <w:tr>
        <w:trPr/>
        <w:tc>
          <w:tcPr>
            <w:tcW w:w="12601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rs1990760 (G/A) polymorphism 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1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Total sample 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G/G (n = 266)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G/A (n = 301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A/A (n = 269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*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Age (years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5.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1.5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5,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1.6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4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1.1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6.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1.8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055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Gender (% male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0.4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6.1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1.3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3.4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199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Age of diagnosis (years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46.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0.8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45.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1.5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46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10.2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47.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10.7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6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BMI (kg/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28.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5.3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28.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5.2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28.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5.1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29.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 5.6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9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Diabetic nephropathy (%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.4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.4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8.8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05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Diabet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c retinopathy (%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2.0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4.5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7.6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5.4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223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Systolic blood pressure (mm/Hg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4.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4.2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4.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4.2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1.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3.0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45.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2.7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55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Diastolic blood pressure (mm/Hg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6.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4.1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6.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4.1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5.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3.9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5.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2.9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00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Triglycerides (mmol/L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.69 (0.30-13.95)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.60 (0.51-13.95)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53 (0.53-8.43)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.78 (0.30-9.3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127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Creatinine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µmol/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9.5 (35.3-1193.4)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9.5 (35.3-945.8)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9.5 (35.3-1193.4)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9.5 (35.3-937.0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633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HbA1c (%) 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7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8 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7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8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492</w:t>
            </w:r>
          </w:p>
        </w:tc>
      </w:tr>
      <w:tr>
        <w:trPr/>
        <w:tc>
          <w:tcPr>
            <w:tcW w:w="310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HDL cholesterol (mmol/L)</w:t>
            </w:r>
          </w:p>
        </w:tc>
        <w:tc>
          <w:tcPr>
            <w:tcW w:w="21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.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0.3</w:t>
            </w:r>
          </w:p>
        </w:tc>
        <w:tc>
          <w:tcPr>
            <w:tcW w:w="19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0.3</w:t>
            </w:r>
          </w:p>
        </w:tc>
        <w:tc>
          <w:tcPr>
            <w:tcW w:w="21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.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0.3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.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0.4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103</w:t>
            </w:r>
          </w:p>
        </w:tc>
      </w:tr>
      <w:tr>
        <w:trPr/>
        <w:tc>
          <w:tcPr>
            <w:tcW w:w="3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Total cholesterol (mmol/L)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1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1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.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1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.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 w:eastAsia="pt-BR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1.1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870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Data are expressed as mean </w:t>
      </w:r>
      <w:r>
        <w:rPr>
          <w:rFonts w:eastAsia="Symbol" w:cs="Symbol" w:ascii="Symbol" w:hAnsi="Symbol"/>
          <w:color w:val="000000"/>
          <w:sz w:val="24"/>
          <w:szCs w:val="24"/>
          <w:lang w:val="en-US" w:eastAsia="pt-BR"/>
        </w:rPr>
        <w:t>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 SD, median (minimum–maximum values), or percentage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*P-values were obtained by One-Way ANOVA or </w:t>
      </w:r>
      <w:r>
        <w:rPr>
          <w:rFonts w:eastAsia="Symbol" w:cs="Symbol" w:ascii="Symbol" w:hAnsi="Symbol"/>
          <w:color w:val="000000"/>
          <w:sz w:val="24"/>
          <w:szCs w:val="24"/>
          <w:lang w:val="en-US" w:eastAsia="pt-BR"/>
        </w:rPr>
        <w:t>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pt-BR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tests, as appropriate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pt-BR"/>
        </w:rPr>
        <w:t xml:space="preserve">n = number of subjects. HbA1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glicohemoglobin. 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Table S2. </w:t>
      </w:r>
      <w:r>
        <w:rPr/>
        <w:t>Genotype and allele distributions of the rs1990760 (G/A) polymorphism in patients with type 1 diabetes mellitus (cases) and non-diabetic subjects (controls)</w:t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1080"/>
        <w:gridCol w:w="860"/>
        <w:gridCol w:w="714"/>
        <w:gridCol w:w="711"/>
        <w:gridCol w:w="775"/>
        <w:gridCol w:w="900"/>
        <w:gridCol w:w="900"/>
        <w:gridCol w:w="720"/>
        <w:gridCol w:w="1080"/>
        <w:gridCol w:w="1260"/>
        <w:gridCol w:w="1260"/>
        <w:gridCol w:w="2322"/>
      </w:tblGrid>
      <w:tr>
        <w:trPr>
          <w:trHeight w:val="383" w:hRule="atLeast"/>
        </w:trPr>
        <w:tc>
          <w:tcPr>
            <w:tcW w:w="33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rs1990760 (G/A)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Cases (n) by total and genotype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Controls (n) by total and genotype</w:t>
            </w:r>
          </w:p>
        </w:tc>
        <w:tc>
          <w:tcPr>
            <w:tcW w:w="48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A allele frequency (%)</w:t>
            </w:r>
          </w:p>
        </w:tc>
      </w:tr>
      <w:tr>
        <w:trPr>
          <w:trHeight w:val="380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eferenc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Yea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Ethnicity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/A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G/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G/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/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G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G/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Cas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Controls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OR (95% CI)</w:t>
            </w:r>
          </w:p>
        </w:tc>
      </w:tr>
      <w:tr>
        <w:trPr>
          <w:trHeight w:val="337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y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ropeans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9 (1.228 – 1.261)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jentsev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ropeans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5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4 (1.134 – 1.237)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ermend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ropeans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.222 (1.077 – 1.399)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Liu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t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aucasi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4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.310 (1.161 – 1.485)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Schult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t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Mixed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.222 (0.4126 – 1.365)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Ya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t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si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4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4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6 (0.827 – 1.297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present case-control stud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6 (0.965 – 1.361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ind w:left="-180" w:right="-496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  <w:t>Table S3. Pooled measures for associations between the rs1990760 G/A polymorphism and susceptibility to T1DM.</w:t>
      </w:r>
    </w:p>
    <w:tbl>
      <w:tblPr>
        <w:tblW w:w="91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187"/>
        <w:gridCol w:w="996"/>
        <w:gridCol w:w="1260"/>
        <w:gridCol w:w="1080"/>
        <w:gridCol w:w="2520"/>
      </w:tblGrid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Inheritance model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n studies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n cas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n control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I² (%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Pooled OR  (95% CI)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rs199076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Allele contrast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3060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379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1.190 (1.160 - 1.230)        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Additi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7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9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1.404 (1.310 - 1.505)        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Dominan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14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17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8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1.260 (1.184 -1.342)        </w:t>
            </w:r>
          </w:p>
        </w:tc>
      </w:tr>
      <w:tr>
        <w:trPr/>
        <w:tc>
          <w:tcPr>
            <w:tcW w:w="2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Recessive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142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177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 xml:space="preserve">1.236 (1.180 -1.294)        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The fixed effect model (FEM) was used for the calculation of the pooled OR (95% CI)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1:59:00Z</dcterms:created>
  <dc:creator>dcmoreira</dc:creator>
  <dc:description/>
  <cp:keywords/>
  <dc:language>en-US</dc:language>
  <cp:lastModifiedBy>dcmoreira</cp:lastModifiedBy>
  <cp:lastPrinted>2013-10-12T18:29:00Z</cp:lastPrinted>
  <dcterms:modified xsi:type="dcterms:W3CDTF">2013-11-22T12:03:00Z</dcterms:modified>
  <cp:revision>3</cp:revision>
  <dc:subject/>
  <dc:title>Table S3</dc:title>
</cp:coreProperties>
</file>